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17" w:leader="none"/>
        </w:tabs>
        <w:rPr/>
      </w:pPr>
      <w:r>
        <w:rPr>
          <w:b/>
          <w:lang w:val="en-GB"/>
        </w:rPr>
        <w:t>Table S5</w:t>
      </w:r>
      <w:r>
        <w:rPr>
          <w:lang w:val="en-GB"/>
        </w:rPr>
        <w:t xml:space="preserve"> Thirty most sequence abundant OTU</w:t>
      </w:r>
      <w:r>
        <w:rPr>
          <w:vertAlign w:val="subscript"/>
          <w:lang w:val="en-GB"/>
        </w:rPr>
        <w:t xml:space="preserve">0.03 </w:t>
      </w:r>
      <w:r>
        <w:rPr>
          <w:lang w:val="en-GB"/>
        </w:rPr>
        <w:t>for control wood#6</w:t>
      </w:r>
      <w:r>
        <w:rPr/>
        <w:t xml:space="preserve"> submerged for less than one day in alphabetical order. </w:t>
      </w:r>
    </w:p>
    <w:tbl>
      <w:tblPr>
        <w:tblW w:w="1429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1074"/>
        <w:gridCol w:w="1629"/>
        <w:gridCol w:w="8959"/>
      </w:tblGrid>
      <w:tr>
        <w:trPr>
          <w:trHeight w:val="510" w:hRule="atLeast"/>
        </w:trPr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 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abundanc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sequence abundance</w:t>
            </w:r>
          </w:p>
        </w:tc>
        <w:tc>
          <w:tcPr>
            <w:tcW w:w="8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223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;Terriglobu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29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tinomycetales;Micr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tinomycetales;Propionibacteriaceae;Propioni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2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Sphingomonadales;Sphingomonadaceae;Sphing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Sphingomonadales;Sphingomonadaceae;Sphing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33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izobiales;Methylocyst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3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Sphingomonadales;Sphingomonad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2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Ralston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44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Burkholderia;andropogoni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5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Burkhold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80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Burkhold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1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Firmicutes;Clostridia;Clostridiales;Lachnospi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02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2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E-01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Moritellaceae;Morit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Pseudomonadales;Pseudomonadaceae;Pseud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4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Pasteurellales;Pasteurell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4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Enterobacteriales;Enterobacteriaceae;Erwin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5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2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3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E-02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Vibrionales;Vibrionaceae;Vibrio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33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E-02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Proteobacteria;Gammaproteobacteria;Xanthomonadales;Xanthomonad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39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Vibrionales;Vibrionaceae;Vibrio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Pseudomonadales;Pseudomonadaceae;Pseud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2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5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E-02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7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E-02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Vibrionales;Vibrionaceae;Vibrio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75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E-03</w:t>
            </w:r>
          </w:p>
        </w:tc>
        <w:tc>
          <w:tcPr>
            <w:tcW w:w="895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8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2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E-01</w:t>
            </w:r>
          </w:p>
        </w:tc>
        <w:tc>
          <w:tcPr>
            <w:tcW w:w="8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Pseudoalteromonadaceae;Pseudoalteromonas</w:t>
            </w:r>
          </w:p>
        </w:tc>
      </w:tr>
    </w:tbl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18:00Z</dcterms:created>
  <dc:creator>Christina</dc:creator>
  <dc:description/>
  <cp:keywords/>
  <dc:language>en-US</dc:language>
  <cp:lastModifiedBy>cbienhol</cp:lastModifiedBy>
  <cp:lastPrinted>2011-05-17T17:20:00Z</cp:lastPrinted>
  <dcterms:modified xsi:type="dcterms:W3CDTF">2012-09-06T12:55:00Z</dcterms:modified>
  <cp:revision>5</cp:revision>
  <dc:subject/>
  <dc:title>Table 1 Locations of the four wood colonization experiments and PANGAEA references for deployment and recovery of the experiments</dc:title>
</cp:coreProperties>
</file>